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27697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82741E">
        <w:rPr>
          <w:rFonts w:ascii="Times New Roman" w:hAnsi="Times New Roman" w:cs="Times New Roman"/>
          <w:b/>
          <w:bCs/>
          <w:sz w:val="21"/>
          <w:szCs w:val="21"/>
        </w:rPr>
        <w:t>APPENDIX 1: Full Query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B65BCD" w:rsidRPr="0082741E" w14:paraId="7E0AA872" w14:textId="77777777" w:rsidTr="0084654C">
        <w:tc>
          <w:tcPr>
            <w:tcW w:w="2943" w:type="dxa"/>
          </w:tcPr>
          <w:p w14:paraId="15EC28D1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Database searched</w:t>
            </w:r>
          </w:p>
        </w:tc>
        <w:tc>
          <w:tcPr>
            <w:tcW w:w="1923" w:type="dxa"/>
          </w:tcPr>
          <w:p w14:paraId="1FE6A8FA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latform</w:t>
            </w:r>
          </w:p>
        </w:tc>
        <w:tc>
          <w:tcPr>
            <w:tcW w:w="1540" w:type="dxa"/>
          </w:tcPr>
          <w:p w14:paraId="6EED4A7F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Years of coverage</w:t>
            </w:r>
          </w:p>
        </w:tc>
        <w:tc>
          <w:tcPr>
            <w:tcW w:w="1821" w:type="dxa"/>
          </w:tcPr>
          <w:p w14:paraId="204FD583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ecords</w:t>
            </w:r>
          </w:p>
        </w:tc>
        <w:tc>
          <w:tcPr>
            <w:tcW w:w="1821" w:type="dxa"/>
          </w:tcPr>
          <w:p w14:paraId="31BEC14E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ecords after duplicates removed</w:t>
            </w:r>
          </w:p>
        </w:tc>
      </w:tr>
      <w:tr w:rsidR="00B65BCD" w:rsidRPr="0082741E" w14:paraId="0F60D5D7" w14:textId="77777777" w:rsidTr="0084654C">
        <w:tc>
          <w:tcPr>
            <w:tcW w:w="2943" w:type="dxa"/>
          </w:tcPr>
          <w:p w14:paraId="79ED18D1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dline ALL</w:t>
            </w:r>
          </w:p>
        </w:tc>
        <w:tc>
          <w:tcPr>
            <w:tcW w:w="1923" w:type="dxa"/>
          </w:tcPr>
          <w:p w14:paraId="17DE106D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vid</w:t>
            </w:r>
          </w:p>
        </w:tc>
        <w:tc>
          <w:tcPr>
            <w:tcW w:w="1540" w:type="dxa"/>
          </w:tcPr>
          <w:p w14:paraId="3D28DADF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46 - Present</w:t>
            </w:r>
          </w:p>
        </w:tc>
        <w:tc>
          <w:tcPr>
            <w:tcW w:w="1821" w:type="dxa"/>
          </w:tcPr>
          <w:p w14:paraId="63617C78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71</w:t>
            </w:r>
          </w:p>
        </w:tc>
        <w:tc>
          <w:tcPr>
            <w:tcW w:w="1821" w:type="dxa"/>
          </w:tcPr>
          <w:p w14:paraId="2DF0F12B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65</w:t>
            </w:r>
          </w:p>
        </w:tc>
      </w:tr>
      <w:tr w:rsidR="00B65BCD" w:rsidRPr="0082741E" w14:paraId="059FC65E" w14:textId="77777777" w:rsidTr="0084654C">
        <w:tc>
          <w:tcPr>
            <w:tcW w:w="2943" w:type="dxa"/>
          </w:tcPr>
          <w:p w14:paraId="10F85D12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base</w:t>
            </w:r>
          </w:p>
        </w:tc>
        <w:tc>
          <w:tcPr>
            <w:tcW w:w="1923" w:type="dxa"/>
          </w:tcPr>
          <w:p w14:paraId="2317255A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mbase.com</w:t>
            </w:r>
          </w:p>
        </w:tc>
        <w:tc>
          <w:tcPr>
            <w:tcW w:w="1540" w:type="dxa"/>
          </w:tcPr>
          <w:p w14:paraId="4A00AECF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71 - Present</w:t>
            </w:r>
          </w:p>
        </w:tc>
        <w:tc>
          <w:tcPr>
            <w:tcW w:w="1821" w:type="dxa"/>
          </w:tcPr>
          <w:p w14:paraId="173F0F1F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14</w:t>
            </w:r>
          </w:p>
        </w:tc>
        <w:tc>
          <w:tcPr>
            <w:tcW w:w="1821" w:type="dxa"/>
          </w:tcPr>
          <w:p w14:paraId="6933DC85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67</w:t>
            </w:r>
          </w:p>
        </w:tc>
      </w:tr>
      <w:tr w:rsidR="00B65BCD" w:rsidRPr="0082741E" w14:paraId="484685AF" w14:textId="77777777" w:rsidTr="0084654C">
        <w:tc>
          <w:tcPr>
            <w:tcW w:w="2943" w:type="dxa"/>
          </w:tcPr>
          <w:p w14:paraId="5D89B4C7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eb of Science Core Collection*</w:t>
            </w:r>
          </w:p>
        </w:tc>
        <w:tc>
          <w:tcPr>
            <w:tcW w:w="1923" w:type="dxa"/>
          </w:tcPr>
          <w:p w14:paraId="06E90BB7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eb of Knowledge</w:t>
            </w:r>
          </w:p>
        </w:tc>
        <w:tc>
          <w:tcPr>
            <w:tcW w:w="1540" w:type="dxa"/>
          </w:tcPr>
          <w:p w14:paraId="357321A8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75 - Present</w:t>
            </w:r>
          </w:p>
        </w:tc>
        <w:tc>
          <w:tcPr>
            <w:tcW w:w="1821" w:type="dxa"/>
          </w:tcPr>
          <w:p w14:paraId="1CDEEA06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96</w:t>
            </w:r>
          </w:p>
        </w:tc>
        <w:tc>
          <w:tcPr>
            <w:tcW w:w="1821" w:type="dxa"/>
          </w:tcPr>
          <w:p w14:paraId="2EC4A04D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7</w:t>
            </w:r>
          </w:p>
        </w:tc>
      </w:tr>
      <w:tr w:rsidR="00B65BCD" w:rsidRPr="0082741E" w14:paraId="45E5AB6B" w14:textId="77777777" w:rsidTr="0084654C">
        <w:tc>
          <w:tcPr>
            <w:tcW w:w="2943" w:type="dxa"/>
          </w:tcPr>
          <w:p w14:paraId="54837100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chrane Central Register of Controlled Trials</w:t>
            </w:r>
          </w:p>
        </w:tc>
        <w:tc>
          <w:tcPr>
            <w:tcW w:w="1923" w:type="dxa"/>
          </w:tcPr>
          <w:p w14:paraId="5192F274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iley</w:t>
            </w:r>
          </w:p>
        </w:tc>
        <w:tc>
          <w:tcPr>
            <w:tcW w:w="1540" w:type="dxa"/>
          </w:tcPr>
          <w:p w14:paraId="0D6C23BC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92 - Present</w:t>
            </w:r>
          </w:p>
        </w:tc>
        <w:tc>
          <w:tcPr>
            <w:tcW w:w="1821" w:type="dxa"/>
          </w:tcPr>
          <w:p w14:paraId="08A3A3BD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6</w:t>
            </w:r>
          </w:p>
        </w:tc>
        <w:tc>
          <w:tcPr>
            <w:tcW w:w="1821" w:type="dxa"/>
          </w:tcPr>
          <w:p w14:paraId="08CD453B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4</w:t>
            </w:r>
          </w:p>
        </w:tc>
      </w:tr>
      <w:tr w:rsidR="00B65BCD" w:rsidRPr="0082741E" w14:paraId="38317C4E" w14:textId="77777777" w:rsidTr="0084654C">
        <w:tc>
          <w:tcPr>
            <w:tcW w:w="6406" w:type="dxa"/>
            <w:gridSpan w:val="3"/>
          </w:tcPr>
          <w:p w14:paraId="16EE108C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ditional Search Engines: Google Scholar** (200 top-ranked)</w:t>
            </w:r>
          </w:p>
        </w:tc>
        <w:tc>
          <w:tcPr>
            <w:tcW w:w="1821" w:type="dxa"/>
          </w:tcPr>
          <w:p w14:paraId="45FD9B2F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1821" w:type="dxa"/>
          </w:tcPr>
          <w:p w14:paraId="2D372920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2</w:t>
            </w:r>
          </w:p>
        </w:tc>
      </w:tr>
      <w:tr w:rsidR="00B65BCD" w:rsidRPr="0082741E" w14:paraId="3D1D3A1C" w14:textId="77777777" w:rsidTr="0084654C">
        <w:tc>
          <w:tcPr>
            <w:tcW w:w="6406" w:type="dxa"/>
            <w:gridSpan w:val="3"/>
          </w:tcPr>
          <w:p w14:paraId="5D7A8158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Total</w:t>
            </w:r>
          </w:p>
        </w:tc>
        <w:tc>
          <w:tcPr>
            <w:tcW w:w="1821" w:type="dxa"/>
          </w:tcPr>
          <w:p w14:paraId="3FC0F1F9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11357</w:t>
            </w:r>
          </w:p>
        </w:tc>
        <w:tc>
          <w:tcPr>
            <w:tcW w:w="1821" w:type="dxa"/>
          </w:tcPr>
          <w:p w14:paraId="680FB199" w14:textId="77777777" w:rsidR="00B65BCD" w:rsidRPr="0082741E" w:rsidRDefault="00B65BCD" w:rsidP="0084654C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82741E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7315</w:t>
            </w:r>
          </w:p>
        </w:tc>
      </w:tr>
    </w:tbl>
    <w:p w14:paraId="254B23DB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sz w:val="21"/>
          <w:szCs w:val="21"/>
          <w:lang w:val="en-US"/>
        </w:rPr>
        <w:t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</w:t>
      </w:r>
    </w:p>
    <w:p w14:paraId="4EAB60AC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sz w:val="21"/>
          <w:szCs w:val="21"/>
          <w:lang w:val="en-US"/>
        </w:rPr>
        <w:t>**Google Scholar was searched via "Publish or Perish" to download the results in EndNote.</w:t>
      </w:r>
    </w:p>
    <w:p w14:paraId="1FA897B4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sz w:val="21"/>
          <w:szCs w:val="21"/>
          <w:lang w:val="en-US"/>
        </w:rPr>
        <w:t>No other database limits were used than those specified in the search strategies exclude conference abstracts only English</w:t>
      </w:r>
    </w:p>
    <w:p w14:paraId="21D0997A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Embase</w:t>
      </w:r>
    </w:p>
    <w:p w14:paraId="5A9CA2ED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('emergency ward'/de OR 'oncologic emergency'/de OR emergency/de OR 'out-of-hours care'/de OR 'emergency care'/de OR 'emergency health service'/de OR 'hospital emergency service'/de OR (((emergency OR A&amp;E OR A-E OR "A and E" OR "accident and emergency" OR urgent-care* OR out-of-hours* OR after-hours*) NEAR/3 (ward* OR unit* OR department* OR room* OR admission* OR cent* OR clinic OR clinics)) OR (accident NEXT/2 emergency) OR ((acute OR emergency) NEXT/2 (care*)) OR oncol*-emergenc*):ab,ti,kw) </w:t>
      </w: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AND</w:t>
      </w: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 ('malignant neoplasm'/exp OR 'cancer patient'/de OR (cancer* OR neoplas* OR tumor* OR tumour* OR malignan*):ab,ti,kw) </w:t>
      </w: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AND</w:t>
      </w: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 ('intervention study'/de OR 'medical service'/de OR 'clinical pathway'/de </w:t>
      </w:r>
      <w:r w:rsidRPr="0082741E">
        <w:rPr>
          <w:rFonts w:ascii="Times New Roman" w:eastAsia="Times New Roman" w:hAnsi="Times New Roman" w:cs="Times New Roman"/>
          <w:sz w:val="21"/>
          <w:szCs w:val="21"/>
          <w:lang w:val="en-US" w:eastAsia="nl-NL"/>
        </w:rPr>
        <w:t xml:space="preserve">OR 'organizational efficiency'/exp OR 'length of stay'/de OR 'health care delivery'/de OR 'health care utilization'/exp OR </w:t>
      </w:r>
      <w:r w:rsidRPr="0082741E">
        <w:rPr>
          <w:rFonts w:ascii="Times New Roman" w:hAnsi="Times New Roman" w:cs="Times New Roman"/>
          <w:sz w:val="21"/>
          <w:szCs w:val="21"/>
          <w:lang w:val="en-US"/>
        </w:rPr>
        <w:t>'waiting time'/de OR (((intervent*) NEAR/3 (stud* OR trial*)) OR ((medical OR oncolog* OR acute) NEAR/3 (service*)) OR ((additional OR addition-of) NEAR/3 (doctor* OR unit* OR service* OR intervent* OR room* OR program*)) OR ((clinical OR patient*) NEAR/3 (pathway* OR path OR paths)) OR ((patient* OR oncolog*) NEAR/3 (service* OR program*)) OR length-of-stay* OR LOS OR ((deliver* OR utili* OR efficien*) NEAR/3 (care* OR healthcare* OR health* OR organization* OR organisation*)) OR ((wait*) NEAR/3 (time*))):ab,ti,kw OR intervent*:ti) NOT ([Conference Abstract]/lim OR [Conference Review]/lim) AND [ENGLISH]/lim</w:t>
      </w:r>
    </w:p>
    <w:p w14:paraId="4623547C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Medline</w:t>
      </w:r>
    </w:p>
    <w:p w14:paraId="546CF296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(exp Emergency Service, Hospital/ OR Emergencies/ OR After-Hours Care/ OR Emergency Medical Services/ OR exp Emergency Service, Hospital/ OR (((emergency OR A&amp;E OR A-E OR "A and E" OR "accident and emergency" OR urgent-care* OR out-of-hours* OR after-hours*) ADJ3 (ward* OR unit* OR department* OR room* OR admission* OR cent* OR clinic OR clinics)) OR (accident ADJ2 emergency) OR ((acute OR emergency) ADJ2 (care*)) OR oncol*-emergenc*).ab,ti,kf.) </w:t>
      </w: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AND</w:t>
      </w: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 (exp Neoplasms/ OR (cancer* OR neoplas* OR tumor* OR tumour* OR malignan*).ab,ti,kf.) </w:t>
      </w: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AND</w:t>
      </w: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 (exp Clinical Trial/ OR Critical Pathways/ OR </w:t>
      </w:r>
      <w:r w:rsidRPr="0082741E">
        <w:rPr>
          <w:rFonts w:ascii="Times New Roman" w:eastAsia="Times New Roman" w:hAnsi="Times New Roman" w:cs="Times New Roman"/>
          <w:sz w:val="21"/>
          <w:szCs w:val="21"/>
          <w:lang w:val="en-US" w:eastAsia="nl-NL"/>
        </w:rPr>
        <w:t xml:space="preserve">Efficiency, Organizational/ OR Length of Stay/ OR Delivery of Health Care/ OR Patient Acceptance of Health Care/ OR </w:t>
      </w:r>
      <w:r w:rsidRPr="0082741E">
        <w:rPr>
          <w:rFonts w:ascii="Times New Roman" w:hAnsi="Times New Roman" w:cs="Times New Roman"/>
          <w:sz w:val="21"/>
          <w:szCs w:val="21"/>
          <w:lang w:val="en-US"/>
        </w:rPr>
        <w:t>Waiting Lists/ OR (((intervent*) ADJ3 (stud* OR trial*)) OR ((medical OR oncolog* OR acute) ADJ3 (service*)) OR ((additional OR addition-of) ADJ3 (doctor* OR unit* OR service* OR intervent* OR room* OR program*)) OR ((clinical OR patient*) ADJ3 (pathway* OR path OR paths)) OR ((patient* OR oncolog*) ADJ3 (service* OR program*)) OR length-of-stay* OR LOS OR ((deliver* OR utili* OR efficien*) ADJ3 (care* OR healthcare* OR health* OR organization* OR organisation*)) OR ((wait*) ADJ3 (time*))).ab,ti,kf. OR intervent*.ti.) NOT (news OR congres* OR abstract* OR book* OR chapter* OR dissertation abstract*).pt. AND english.la.</w:t>
      </w:r>
    </w:p>
    <w:p w14:paraId="72A340A7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Cochrane</w:t>
      </w:r>
    </w:p>
    <w:p w14:paraId="7BF4308A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((((emergency OR A&amp;E OR A NEXT E OR "A and E" OR "accident and emergency" OR urgent NEXT care* OR out NEXT of NEXT hours* OR after NEXT hours*) NEAR/3 (ward* OR unit* OR department* OR </w:t>
      </w:r>
      <w:r w:rsidRPr="0082741E">
        <w:rPr>
          <w:rFonts w:ascii="Times New Roman" w:hAnsi="Times New Roman" w:cs="Times New Roman"/>
          <w:sz w:val="21"/>
          <w:szCs w:val="21"/>
          <w:lang w:val="en-US"/>
        </w:rPr>
        <w:lastRenderedPageBreak/>
        <w:t xml:space="preserve">room* OR admission* OR cent* OR clinic OR clinics)) OR (accident NEXT/2 emergency) OR ((acute OR emergency) NEXT/2 (care*)) OR oncol* NEXT emergenc*):ab,ti) </w:t>
      </w: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AND</w:t>
      </w: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 ((cancer* OR neoplas* OR tumor* OR tumour* OR malignan*):ab,ti) </w:t>
      </w: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AND</w:t>
      </w: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 ((((intervent*) NEAR/3 (stud* OR trial*)) OR ((medical OR oncolog* OR acute) NEAR/3 (service*)) OR ((additional OR addition NEXT of) NEAR/3 (doctor* OR unit* OR service* OR intervent* OR room* OR program*)) OR ((clinical OR patient*) NEAR/3 (pathway* OR path OR paths)) OR ((patient* OR oncolog*) NEAR/3 (service* OR program*)) OR length NEXT of NEXT stay* OR LOS OR ((deliver* OR utili* OR efficien*) NEAR/3 (care* OR healthcare* OR health* OR organization* OR organisation*)) OR ((wait*) NEAR/3 (time*))):ab,ti OR intervent*:ti) NOT "conference abstract":kw</w:t>
      </w:r>
    </w:p>
    <w:p w14:paraId="61F7114C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Web of Science</w:t>
      </w:r>
    </w:p>
    <w:p w14:paraId="5E5F717D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(TS=((((emergency OR A&amp;E OR A-E OR "A and E" OR "accident and emergency" OR urgent-care* OR out-of-hours* OR after-hours*) NEAR/2 (ward* OR unit* OR department* OR room* OR admission* OR cent* OR clinic OR clinics)) OR (accident NEAR/2 emergency) OR ((acute OR emergency) NEAR/2 (care*)) OR oncol*-emergenc*) </w:t>
      </w: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AND</w:t>
      </w: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 (cancer* OR neoplas* OR tumor* OR tumour* OR malignan*))) </w:t>
      </w: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AND</w:t>
      </w:r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 (TS=(((intervent*) NEAR/2 (stud* OR trial*)) OR ((medical OR oncolog* OR acute) NEAR/2 (service*)) OR ((additional OR addition-of) NEAR/2 (doctor* OR unit* OR service* OR intervent* OR room* OR program*)) OR ((clinical OR patient*) NEAR/2 (pathway* OR path OR paths)) OR ((patient* OR oncolog*) NEAR/2 (service* OR program*)) OR length-of-stay* OR LOS OR ((deliver* OR utili* OR efficien*) NEAR/2 (care* OR healthcare* OR health* OR organization* OR organisation*)) OR ((wait*) NEAR/2 (time*))) OR TI=(intervent*)) NOT DT=(Meeting Abstract OR Meeting Summary) AND LA=(English)</w:t>
      </w:r>
    </w:p>
    <w:p w14:paraId="0E91C34C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82741E">
        <w:rPr>
          <w:rFonts w:ascii="Times New Roman" w:hAnsi="Times New Roman" w:cs="Times New Roman"/>
          <w:b/>
          <w:sz w:val="21"/>
          <w:szCs w:val="21"/>
          <w:lang w:val="en-US"/>
        </w:rPr>
        <w:t>Google Scholar</w:t>
      </w:r>
    </w:p>
    <w:p w14:paraId="08FDE9E5" w14:textId="77777777" w:rsidR="00B65BCD" w:rsidRPr="0082741E" w:rsidRDefault="00B65BCD" w:rsidP="00B65BCD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bookmarkStart w:id="0" w:name="_Hlk171676533"/>
      <w:r w:rsidRPr="0082741E">
        <w:rPr>
          <w:rFonts w:ascii="Times New Roman" w:hAnsi="Times New Roman" w:cs="Times New Roman"/>
          <w:sz w:val="21"/>
          <w:szCs w:val="21"/>
          <w:lang w:val="en-US"/>
        </w:rPr>
        <w:t>'</w:t>
      </w:r>
      <w:proofErr w:type="gramStart"/>
      <w:r w:rsidRPr="0082741E">
        <w:rPr>
          <w:rFonts w:ascii="Times New Roman" w:hAnsi="Times New Roman" w:cs="Times New Roman"/>
          <w:sz w:val="21"/>
          <w:szCs w:val="21"/>
          <w:lang w:val="en-US"/>
        </w:rPr>
        <w:t>emergency</w:t>
      </w:r>
      <w:proofErr w:type="gramEnd"/>
      <w:r w:rsidRPr="0082741E">
        <w:rPr>
          <w:rFonts w:ascii="Times New Roman" w:hAnsi="Times New Roman" w:cs="Times New Roman"/>
          <w:sz w:val="21"/>
          <w:szCs w:val="21"/>
          <w:lang w:val="en-US"/>
        </w:rPr>
        <w:t xml:space="preserve"> ward|unit|department|room|clinic' cancer|neoplasm|tumor|tumour|malignancy 'intervention study|trial'|'medical|oncology|acute service'|'clinical|patient pathway|path'|'patient|oncology service|programme'|'length of stay'|'wait|waiting time'</w:t>
      </w:r>
      <w:bookmarkEnd w:id="0"/>
    </w:p>
    <w:p w14:paraId="377E3302" w14:textId="77777777" w:rsidR="00006093" w:rsidRPr="00B65BCD" w:rsidRDefault="00006093">
      <w:pPr>
        <w:rPr>
          <w:lang w:val="en-US"/>
        </w:rPr>
      </w:pPr>
    </w:p>
    <w:sectPr w:rsidR="00006093" w:rsidRPr="00B65BCD" w:rsidSect="00B65BC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BCD"/>
    <w:rsid w:val="00006093"/>
    <w:rsid w:val="004E7A6A"/>
    <w:rsid w:val="00AE42E7"/>
    <w:rsid w:val="00B65BCD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C2612"/>
  <w15:chartTrackingRefBased/>
  <w15:docId w15:val="{D0BAF983-208B-4F20-B94C-78EF849A0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BCD"/>
    <w:pPr>
      <w:spacing w:after="200" w:line="276" w:lineRule="auto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B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B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B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B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B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B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B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B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B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B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B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B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B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B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B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B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B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B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B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5B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B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5B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BC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5B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BCD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5B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B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B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B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65BCD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5B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6</Words>
  <Characters>5109</Characters>
  <Application>Microsoft Office Word</Application>
  <DocSecurity>0</DocSecurity>
  <Lines>164</Lines>
  <Paragraphs>85</Paragraphs>
  <ScaleCrop>false</ScaleCrop>
  <Company/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6-01-09T23:00:00Z</dcterms:created>
  <dcterms:modified xsi:type="dcterms:W3CDTF">2026-01-09T23:01:00Z</dcterms:modified>
</cp:coreProperties>
</file>